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file 4A. Sensitivity analyses excluding studies of low or medium quality in bone mineral density (BMD) </w:t>
      </w:r>
    </w:p>
    <w:tbl>
      <w:tblPr>
        <w:tblStyle w:val="2"/>
        <w:tblW w:w="891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0"/>
        <w:gridCol w:w="1295"/>
        <w:gridCol w:w="1260"/>
        <w:gridCol w:w="1260"/>
        <w:gridCol w:w="1022"/>
        <w:gridCol w:w="1168"/>
        <w:gridCol w:w="118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2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 or subgroups</w:t>
            </w:r>
          </w:p>
        </w:tc>
        <w:tc>
          <w:tcPr>
            <w:tcW w:w="252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 (95%CI), P-value</w:t>
            </w:r>
          </w:p>
        </w:tc>
        <w:tc>
          <w:tcPr>
            <w:tcW w:w="21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studies</w:t>
            </w:r>
          </w:p>
        </w:tc>
        <w:tc>
          <w:tcPr>
            <w:tcW w:w="118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 fo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subgroup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7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2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²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18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 (0.261 to 0.565), &lt;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7 (0.170 to 0.605), &lt;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 (-0.044 to 0.224), 0.1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-0.068 to 0.327), 0.1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 (0.338 to 0.915), &lt;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6 (0.064 to 0.648), 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 (-0.053 to 0.566), 0.1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0 (-0.075 to 0.715), 0.1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0 (0.163 to 0.496), &lt;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3 (0.098 to 0.58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0.00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*The pooled results of sensitivity analyses excluding the studies of low or medium quality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le 4B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Sensitivity analyses excluding studies of low or medium quality in bone mineral content (BMC) </w:t>
      </w:r>
    </w:p>
    <w:tbl>
      <w:tblPr>
        <w:tblStyle w:val="2"/>
        <w:tblW w:w="901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7"/>
        <w:gridCol w:w="1308"/>
        <w:gridCol w:w="1260"/>
        <w:gridCol w:w="1260"/>
        <w:gridCol w:w="1022"/>
        <w:gridCol w:w="1168"/>
        <w:gridCol w:w="128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170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30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 or subgroups</w:t>
            </w:r>
          </w:p>
        </w:tc>
        <w:tc>
          <w:tcPr>
            <w:tcW w:w="252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 (95%CI), P-value</w:t>
            </w:r>
          </w:p>
        </w:tc>
        <w:tc>
          <w:tcPr>
            <w:tcW w:w="21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studies</w:t>
            </w:r>
          </w:p>
        </w:tc>
        <w:tc>
          <w:tcPr>
            <w:tcW w:w="128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 fo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subgroup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7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2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² (%)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28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5 (0.154 to 0.415), &lt;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4 (0.152 to 0.556), 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 (0.008 to 0.317), 0.0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 (-0.024 to 0.388), 0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 (0.134 to 0.595), 0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9 (0.043 to 0.454), 0.0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 (-0.382 to 0.614), 0.6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9 (-0.482 to 0.465), 0.9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 (0.006 to 0.291), 0.0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total*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 (-0.022 to 0.420), 0.078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58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*The pooled results of sensitivity analyses excluding the studies of low or medium quality.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33700"/>
    <w:rsid w:val="22A74CB5"/>
    <w:rsid w:val="3CF67868"/>
    <w:rsid w:val="3FB24C6D"/>
    <w:rsid w:val="6B5D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2:00:00Z</dcterms:created>
  <dc:creator>lysm</dc:creator>
  <cp:lastModifiedBy>lysm</cp:lastModifiedBy>
  <dcterms:modified xsi:type="dcterms:W3CDTF">2022-04-08T03:0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